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66AE0" w14:textId="12933A6F" w:rsidR="00780EA2" w:rsidRDefault="00780EA2" w:rsidP="00780EA2">
      <w:pPr>
        <w:pStyle w:val="Heading2"/>
        <w:numPr>
          <w:ilvl w:val="0"/>
          <w:numId w:val="0"/>
        </w:numPr>
        <w:ind w:left="576" w:hanging="576"/>
      </w:pPr>
      <w:r>
        <w:t xml:space="preserve">Appendix </w:t>
      </w:r>
      <w:r w:rsidR="00010948">
        <w:t>4</w:t>
      </w:r>
      <w:r>
        <w:t xml:space="preserve">. Broad and specific themes of actions and responses </w:t>
      </w:r>
      <w:r w:rsidR="00010948">
        <w:t>hindering</w:t>
      </w:r>
      <w:r>
        <w:t xml:space="preserve"> </w:t>
      </w:r>
      <w:proofErr w:type="spellStart"/>
      <w:r>
        <w:t>ehealth</w:t>
      </w:r>
      <w:proofErr w:type="spellEnd"/>
      <w:r>
        <w:t xml:space="preserve"> implementation in CDM.</w:t>
      </w:r>
    </w:p>
    <w:p w14:paraId="51AB7B74" w14:textId="77777777" w:rsidR="008D673B" w:rsidRPr="008D673B" w:rsidRDefault="008D673B" w:rsidP="008D673B">
      <w:pPr>
        <w:rPr>
          <w:lang w:val="en-US"/>
        </w:rPr>
      </w:pPr>
    </w:p>
    <w:tbl>
      <w:tblPr>
        <w:tblW w:w="9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2126"/>
        <w:gridCol w:w="2268"/>
        <w:gridCol w:w="2126"/>
        <w:gridCol w:w="1985"/>
      </w:tblGrid>
      <w:tr w:rsidR="008D673B" w:rsidRPr="008D673B" w14:paraId="3827A136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713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C5099" w14:textId="1676323C" w:rsidR="008D673B" w:rsidRPr="008D673B" w:rsidRDefault="008D673B" w:rsidP="008D67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 xml:space="preserve">Study </w:t>
            </w:r>
            <w:r w:rsidRPr="008D673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ID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713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5D6A9" w14:textId="77777777" w:rsidR="008D673B" w:rsidRPr="008D673B" w:rsidRDefault="008D673B" w:rsidP="008D67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Action Main Category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713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901F0" w14:textId="77777777" w:rsidR="008D673B" w:rsidRPr="008D673B" w:rsidRDefault="008D673B" w:rsidP="008D67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Action Sub-Category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713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C2748" w14:textId="77777777" w:rsidR="008D673B" w:rsidRPr="008D673B" w:rsidRDefault="008D673B" w:rsidP="008D67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Response Main Category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713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BDFDB" w14:textId="77777777" w:rsidR="008D673B" w:rsidRPr="008D673B" w:rsidRDefault="008D673B" w:rsidP="008D67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Response Sub-Category</w:t>
            </w:r>
          </w:p>
        </w:tc>
      </w:tr>
      <w:tr w:rsidR="008D673B" w:rsidRPr="008D673B" w14:paraId="2241D30D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60677C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E2FE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10A90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creased involvement (patient communication, need for information)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151E7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vid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FD52C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creased workload</w:t>
            </w:r>
          </w:p>
        </w:tc>
      </w:tr>
      <w:tr w:rsidR="008D673B" w:rsidRPr="008D673B" w14:paraId="0F149C7D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4A59EF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F9225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A6D81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creased involvement (data entry, reminders)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BDF1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94F5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Negative experience</w:t>
            </w:r>
          </w:p>
        </w:tc>
      </w:tr>
      <w:tr w:rsidR="008D673B" w:rsidRPr="008D673B" w14:paraId="16E30B1B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C41485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3176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Organizationa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C578CC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Mundane components, Conflicting information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814A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vid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D564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creased workload</w:t>
            </w:r>
          </w:p>
        </w:tc>
      </w:tr>
      <w:tr w:rsidR="008D673B" w:rsidRPr="008D673B" w14:paraId="784220DC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2DB838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6A580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C09A9A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experienc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7E269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58F2A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erceived usability</w:t>
            </w:r>
          </w:p>
        </w:tc>
      </w:tr>
      <w:tr w:rsidR="008D673B" w:rsidRPr="008D673B" w14:paraId="4774C9C6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399A0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C9C3A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olog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64E25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ical problem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B442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Organizational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22FE9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ime loss</w:t>
            </w:r>
          </w:p>
        </w:tc>
      </w:tr>
      <w:tr w:rsidR="008D673B" w:rsidRPr="008D673B" w14:paraId="36D081A7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D7962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74FBEB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rain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F12A69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Lack of training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4AEE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Care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7771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oor care</w:t>
            </w:r>
          </w:p>
        </w:tc>
      </w:tr>
      <w:tr w:rsidR="008D673B" w:rsidRPr="008D673B" w14:paraId="21DC8D92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AA467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05C0A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BC6B1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oor attitud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4E91B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terven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FA0E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arget enrollment</w:t>
            </w:r>
          </w:p>
        </w:tc>
      </w:tr>
      <w:tr w:rsidR="008D673B" w:rsidRPr="008D673B" w14:paraId="419E60EF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2FD0D0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AD90B4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olog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95281A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ical problem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037B3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atient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5A81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Negative experience</w:t>
            </w:r>
          </w:p>
        </w:tc>
      </w:tr>
      <w:tr w:rsidR="008D673B" w:rsidRPr="008D673B" w14:paraId="11F22FCF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97DD9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EF331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Organizationa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890E1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Change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F7747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FCB9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Reduced learning</w:t>
            </w:r>
          </w:p>
        </w:tc>
      </w:tr>
      <w:tr w:rsidR="008D673B" w:rsidRPr="008D673B" w14:paraId="3987AD3C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20C469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581150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olog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9CFA50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ical problem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B9724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vider, Care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2363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Negative experience, care disruption</w:t>
            </w:r>
          </w:p>
        </w:tc>
      </w:tr>
      <w:tr w:rsidR="008D673B" w:rsidRPr="008D673B" w14:paraId="498FBF9C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0D9FEE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43563C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Organizationa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50299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Conflicting information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77D90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Organizational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8C7A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Operational problems</w:t>
            </w:r>
          </w:p>
        </w:tc>
      </w:tr>
      <w:tr w:rsidR="008D673B" w:rsidRPr="008D673B" w14:paraId="3B042BCD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6A621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DE812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olog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0DAE7A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ical problem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B5B1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vid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2098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Negative experience</w:t>
            </w:r>
          </w:p>
        </w:tc>
      </w:tr>
      <w:tr w:rsidR="008D673B" w:rsidRPr="008D673B" w14:paraId="5CAC2F70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1344F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6CE05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Organizationa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E63A5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Conflicting information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947A4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vid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E3A3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Negative experience</w:t>
            </w:r>
          </w:p>
        </w:tc>
      </w:tr>
      <w:tr w:rsidR="008D673B" w:rsidRPr="008D673B" w14:paraId="5E77B908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A4C543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1A1434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Cos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86064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Cost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AACBB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12F7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  <w:tr w:rsidR="008D673B" w:rsidRPr="008D673B" w14:paraId="3D221FB0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25F75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B2C08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91BFC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creased involvement (clinical workload, workflow changes)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73E5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F4B8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  <w:tr w:rsidR="008D673B" w:rsidRPr="008D673B" w14:paraId="5021DB87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67701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76968A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Organizationa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7A03D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Operational problem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376C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F7D97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  <w:tr w:rsidR="008D673B" w:rsidRPr="008D673B" w14:paraId="23DBFC2C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FA36F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F197F9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terven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601DCC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System dependency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3FC2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CD389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  <w:tr w:rsidR="008D673B" w:rsidRPr="008D673B" w14:paraId="4F7AE4F8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65EFD0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4B44F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olog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A272C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Equipment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B1AF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Organizational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605D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Operational problems</w:t>
            </w:r>
          </w:p>
        </w:tc>
      </w:tr>
      <w:tr w:rsidR="008D673B" w:rsidRPr="008D673B" w14:paraId="66DE367D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ECC3F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F00394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olog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C64BA3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ical problem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0844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E9BD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Negative experience</w:t>
            </w:r>
          </w:p>
        </w:tc>
      </w:tr>
      <w:tr w:rsidR="008D673B" w:rsidRPr="008D673B" w14:paraId="0127C57A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DD4501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481249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Organizationa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F25BC7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Operational problem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7B24A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FA84A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  <w:tr w:rsidR="008D673B" w:rsidRPr="008D673B" w14:paraId="1785DE28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CF7B56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DA602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SDOH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A6E84B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Distanc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A6D79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687D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erceived usability</w:t>
            </w:r>
          </w:p>
        </w:tc>
      </w:tr>
      <w:tr w:rsidR="008D673B" w:rsidRPr="008D673B" w14:paraId="1ED59797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A86DF7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0526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Organizationa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64F0C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Disruption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3758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vid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05A50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oor staff acceptance</w:t>
            </w:r>
          </w:p>
        </w:tc>
      </w:tr>
      <w:tr w:rsidR="008D673B" w:rsidRPr="008D673B" w14:paraId="20CD04B0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53E52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631B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F4FD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Negative impact on patient staff relationship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5E030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vid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6746B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oor staff acceptance</w:t>
            </w:r>
          </w:p>
        </w:tc>
      </w:tr>
      <w:tr w:rsidR="008D673B" w:rsidRPr="008D673B" w14:paraId="73713605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9A947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217D4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90C0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erceived usefulnes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098C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vid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2EC5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oor staff acceptance</w:t>
            </w:r>
          </w:p>
        </w:tc>
      </w:tr>
      <w:tr w:rsidR="008D673B" w:rsidRPr="008D673B" w14:paraId="0F973607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2400C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27B67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512A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 xml:space="preserve">Low </w:t>
            </w:r>
            <w:proofErr w:type="spellStart"/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authonomy</w:t>
            </w:r>
            <w:proofErr w:type="spellEnd"/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8A034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vid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6AC27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oor staff acceptance</w:t>
            </w:r>
          </w:p>
        </w:tc>
      </w:tr>
      <w:tr w:rsidR="008D673B" w:rsidRPr="008D673B" w14:paraId="7B16D857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06690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E375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olog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DB0D0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ical problem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4FBD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vid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E76F7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oor staff acceptance</w:t>
            </w:r>
          </w:p>
        </w:tc>
      </w:tr>
      <w:tr w:rsidR="008D673B" w:rsidRPr="008D673B" w14:paraId="0346A453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67020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lastRenderedPageBreak/>
              <w:t>6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08D13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olog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0F6D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 friendliness concern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A168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vid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022D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oor staff acceptance</w:t>
            </w:r>
          </w:p>
        </w:tc>
      </w:tr>
      <w:tr w:rsidR="008D673B" w:rsidRPr="008D673B" w14:paraId="1B1B1109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AB96D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99BAA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596E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Concerns (Reliability)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B2D6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vid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AA510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oor staff acceptance</w:t>
            </w:r>
          </w:p>
        </w:tc>
      </w:tr>
      <w:tr w:rsidR="008D673B" w:rsidRPr="008D673B" w14:paraId="57C4CE33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93EEA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0715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A1244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Low literacy (Technical)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BA2DA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vid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37177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oor staff acceptance</w:t>
            </w:r>
          </w:p>
        </w:tc>
      </w:tr>
      <w:tr w:rsidR="008D673B" w:rsidRPr="008D673B" w14:paraId="22EEA05A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770EA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CC90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olog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8AEB0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stallationa</w:t>
            </w:r>
            <w:proofErr w:type="spellEnd"/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 xml:space="preserve"> challenge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2890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vid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FAB6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oor staff acceptance</w:t>
            </w:r>
          </w:p>
        </w:tc>
      </w:tr>
      <w:tr w:rsidR="008D673B" w:rsidRPr="008D673B" w14:paraId="7F76AA22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A56C4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661C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Organizationa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2BE4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Low efficiency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B7F1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vid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77D8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oor staff acceptance</w:t>
            </w:r>
          </w:p>
        </w:tc>
      </w:tr>
      <w:tr w:rsidR="008D673B" w:rsidRPr="008D673B" w14:paraId="1A78DEE6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9C641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E896C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AE1A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Concerns (Safety)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EBED3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vid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B564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oor staff acceptance</w:t>
            </w:r>
          </w:p>
        </w:tc>
      </w:tr>
      <w:tr w:rsidR="008D673B" w:rsidRPr="008D673B" w14:paraId="4D461FC7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BD2E8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6EB6B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Organizationa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265D3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oor change management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93687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vid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DC1F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oor staff acceptance</w:t>
            </w:r>
          </w:p>
        </w:tc>
      </w:tr>
      <w:tr w:rsidR="008D673B" w:rsidRPr="008D673B" w14:paraId="184F21AA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3DFE58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35606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BF106C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creased involvement (additional workload)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5FF5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vid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25DA4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Negative experience</w:t>
            </w:r>
          </w:p>
        </w:tc>
      </w:tr>
      <w:tr w:rsidR="008D673B" w:rsidRPr="008D673B" w14:paraId="47516144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CB3C5E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B1B8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olog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BBFD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ical problem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B852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F1DA7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ptake</w:t>
            </w:r>
          </w:p>
        </w:tc>
      </w:tr>
      <w:tr w:rsidR="008D673B" w:rsidRPr="008D673B" w14:paraId="13B70F6C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D4021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D64D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2353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erceived usefulnes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15AB9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244D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ptake</w:t>
            </w:r>
          </w:p>
        </w:tc>
      </w:tr>
      <w:tr w:rsidR="008D673B" w:rsidRPr="008D673B" w14:paraId="2E9356D2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7619F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3FB7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SDOH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2C843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Distanc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9AFD9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BD4E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ptake</w:t>
            </w:r>
          </w:p>
        </w:tc>
      </w:tr>
      <w:tr w:rsidR="008D673B" w:rsidRPr="008D673B" w14:paraId="150A2F3C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672E7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DC26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8A52A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Anxiety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526BB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BB20B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ptake</w:t>
            </w:r>
          </w:p>
        </w:tc>
      </w:tr>
      <w:tr w:rsidR="008D673B" w:rsidRPr="008D673B" w14:paraId="041D083F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2BF1A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7CB6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olog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222F9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ical problem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4A96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3096A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ptake</w:t>
            </w:r>
          </w:p>
        </w:tc>
      </w:tr>
      <w:tr w:rsidR="008D673B" w:rsidRPr="008D673B" w14:paraId="0ADDE5A3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D1F91B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939CF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Organizationa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FA9D4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Operational problem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19BCC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vid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2882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creased workload</w:t>
            </w:r>
          </w:p>
        </w:tc>
      </w:tr>
      <w:tr w:rsidR="008D673B" w:rsidRPr="008D673B" w14:paraId="0E6A2FE4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F5655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78031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terven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1A88A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arget population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8603C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terven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085C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gram effectiveness</w:t>
            </w:r>
          </w:p>
        </w:tc>
      </w:tr>
      <w:tr w:rsidR="008D673B" w:rsidRPr="008D673B" w14:paraId="5659DA61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C0191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6D5B64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Cos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57DE2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ayment model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14073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258EA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Acceptance</w:t>
            </w:r>
          </w:p>
        </w:tc>
      </w:tr>
      <w:tr w:rsidR="008D673B" w:rsidRPr="008D673B" w14:paraId="14751F8D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1B9F1E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53CAEC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Organizationa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9CC02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Disruption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4CBA0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46DC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Negative experience</w:t>
            </w:r>
          </w:p>
        </w:tc>
      </w:tr>
      <w:tr w:rsidR="008D673B" w:rsidRPr="008D673B" w14:paraId="1F503DEA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482209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706454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olog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C5C613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ical problem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CC5C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B6AE3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</w:tr>
      <w:tr w:rsidR="008D673B" w:rsidRPr="008D673B" w14:paraId="4C716A4D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3FD5E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72400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102A1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ime constraint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B4F07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3B2DB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</w:tr>
      <w:tr w:rsidR="008D673B" w:rsidRPr="008D673B" w14:paraId="65D59EA0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7F7CC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E5D2F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SDOH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DA6953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Distanc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7861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F301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</w:tr>
      <w:tr w:rsidR="008D673B" w:rsidRPr="008D673B" w14:paraId="0F1AF989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35503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6CBD5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terven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A86EC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Acces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E764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terven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D2FA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gram effectiveness</w:t>
            </w:r>
          </w:p>
        </w:tc>
      </w:tr>
      <w:tr w:rsidR="008D673B" w:rsidRPr="008D673B" w14:paraId="08A3BD5E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E3AFA6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862237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Cos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DB634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Funding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CB00C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terven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AB5F9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gram improvements</w:t>
            </w:r>
          </w:p>
        </w:tc>
      </w:tr>
      <w:tr w:rsidR="008D673B" w:rsidRPr="008D673B" w14:paraId="44EA070B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48390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2F468C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Cos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B264B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Funding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EA40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8BCA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</w:tr>
      <w:tr w:rsidR="008D673B" w:rsidRPr="008D673B" w14:paraId="2B8A9E8F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1D098F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F04C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SDOH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64E5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Less education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7F43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09394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  <w:tr w:rsidR="008D673B" w:rsidRPr="008D673B" w14:paraId="66068CE4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F1AF49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A6870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5746B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Low literacy (Technical)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FFDB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5554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  <w:tr w:rsidR="008D673B" w:rsidRPr="008D673B" w14:paraId="7097D27E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57F4D3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476BA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B7D7C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Medication non-adherenc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9D59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2D52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  <w:tr w:rsidR="008D673B" w:rsidRPr="008D673B" w14:paraId="2F6A5EDA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7314C0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E4BE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3B283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Desire for in-person contact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44F9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F2CE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  <w:tr w:rsidR="008D673B" w:rsidRPr="008D673B" w14:paraId="3C51F4B8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C5AF3C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BA5D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5262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Low literacy (Health)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4ACB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28B2C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  <w:tr w:rsidR="008D673B" w:rsidRPr="008D673B" w14:paraId="09AEEB76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26199A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5124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olog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A8F2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Expensive technology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2737A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5050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  <w:tr w:rsidR="008D673B" w:rsidRPr="008D673B" w14:paraId="3A6AEC01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8BC265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F1D70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SDOH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92529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Limited internet acces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356B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23C2B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  <w:tr w:rsidR="008D673B" w:rsidRPr="008D673B" w14:paraId="4272BCC3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CA68D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52B4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terven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AFE0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Lack of tailoring to patient need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FBF8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2D92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  <w:tr w:rsidR="008D673B" w:rsidRPr="008D673B" w14:paraId="3652B892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C052C4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B94D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terven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B34C3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Lack of reliability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3D929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EB5D7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  <w:tr w:rsidR="008D673B" w:rsidRPr="008D673B" w14:paraId="1E83A5C9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7F8D1C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lastRenderedPageBreak/>
              <w:t>9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9C26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terven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2F7FA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rrelevant content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00B8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66453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  <w:tr w:rsidR="008D673B" w:rsidRPr="008D673B" w14:paraId="412ACC24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7BDD7F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0FB7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Organizationa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AEF6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Lack of workflow integration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FE61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BC53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  <w:tr w:rsidR="008D673B" w:rsidRPr="008D673B" w14:paraId="0E20023D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E65B25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A8ACC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Cos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B9BA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 xml:space="preserve">Lack of </w:t>
            </w:r>
            <w:proofErr w:type="spellStart"/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surnace</w:t>
            </w:r>
            <w:proofErr w:type="spellEnd"/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 xml:space="preserve"> reimbursement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F7D6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BD967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  <w:tr w:rsidR="008D673B" w:rsidRPr="008D673B" w14:paraId="124527C1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028C03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1CC7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Cos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D1B24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High cost of intervention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6F2F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2F09A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  <w:tr w:rsidR="008D673B" w:rsidRPr="008D673B" w14:paraId="36F5AAFE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2C87F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C837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olog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D79E0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echnical problem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95EF0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C11D9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Acceptance</w:t>
            </w:r>
          </w:p>
        </w:tc>
      </w:tr>
      <w:tr w:rsidR="008D673B" w:rsidRPr="008D673B" w14:paraId="0EDBD088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DA12D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CB49B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9829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creased involvement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2A97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Organizational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D6F8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Care disruption</w:t>
            </w:r>
          </w:p>
        </w:tc>
      </w:tr>
      <w:tr w:rsidR="008D673B" w:rsidRPr="008D673B" w14:paraId="42D36B98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BA017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76350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SDOH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9F70A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Languag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70D2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Care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F844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oor care</w:t>
            </w:r>
          </w:p>
        </w:tc>
      </w:tr>
      <w:tr w:rsidR="008D673B" w:rsidRPr="008D673B" w14:paraId="2D8FA4E9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37618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B283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SDOH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1C8EC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Religion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5FFD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5C47C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Adherence</w:t>
            </w:r>
          </w:p>
        </w:tc>
      </w:tr>
      <w:tr w:rsidR="008D673B" w:rsidRPr="008D673B" w14:paraId="768710BA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64CA4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855FC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SDOH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783A3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1A49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Cost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3D3F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Willingness to pay</w:t>
            </w:r>
          </w:p>
        </w:tc>
      </w:tr>
      <w:tr w:rsidR="008D673B" w:rsidRPr="008D673B" w14:paraId="434CD044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9AEA6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E88FA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Train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9A76C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Training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8DAD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Cost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F2BB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Costs</w:t>
            </w:r>
          </w:p>
        </w:tc>
      </w:tr>
      <w:tr w:rsidR="008D673B" w:rsidRPr="008D673B" w14:paraId="13069037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E90CC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31DF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1095B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Perceived usefulnes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0E19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Program use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B4F8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Adoption</w:t>
            </w:r>
          </w:p>
        </w:tc>
      </w:tr>
      <w:tr w:rsidR="008D673B" w:rsidRPr="008D673B" w14:paraId="54B4BB95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73ADC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E18C9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Organizationa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99D8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System dependency, 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D1AF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Program use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01DD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Adoption</w:t>
            </w:r>
          </w:p>
        </w:tc>
      </w:tr>
      <w:tr w:rsidR="008D673B" w:rsidRPr="008D673B" w14:paraId="695F834A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D291B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34D4B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906F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Increased involvement (workload), roles 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C3D7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Program use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DF57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Adoption</w:t>
            </w:r>
          </w:p>
        </w:tc>
      </w:tr>
      <w:tr w:rsidR="008D673B" w:rsidRPr="008D673B" w14:paraId="6E18579E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CA7A5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1E78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CE097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Perceived usefulnes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105E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D45B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Perceived usability</w:t>
            </w:r>
          </w:p>
        </w:tc>
      </w:tr>
      <w:tr w:rsidR="008D673B" w:rsidRPr="008D673B" w14:paraId="6CECDEB6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635F2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31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C00C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SDOH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5C7E7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Languag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2AFF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4DE9C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Usability</w:t>
            </w:r>
          </w:p>
        </w:tc>
      </w:tr>
      <w:tr w:rsidR="008D673B" w:rsidRPr="008D673B" w14:paraId="2D13F538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8D65D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31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B310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4F1B9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Increased involvement (workload), limited tim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A1CA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AE3DA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  <w:tr w:rsidR="008D673B" w:rsidRPr="008D673B" w14:paraId="405C22D5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322B5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31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2AD79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Train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5E23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Lack of training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3FF04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B2EB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  <w:tr w:rsidR="008D673B" w:rsidRPr="008D673B" w14:paraId="15D10815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124FD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35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2B74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F1AD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Increased </w:t>
            </w:r>
            <w:proofErr w:type="spellStart"/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incolvement</w:t>
            </w:r>
            <w:proofErr w:type="spellEnd"/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workload)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51BA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2609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Adoption</w:t>
            </w:r>
          </w:p>
        </w:tc>
      </w:tr>
      <w:tr w:rsidR="008D673B" w:rsidRPr="008D673B" w14:paraId="437D76BF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FC514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35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6B3E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F695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Communication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A48EA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C05F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Negative experience</w:t>
            </w:r>
          </w:p>
        </w:tc>
      </w:tr>
      <w:tr w:rsidR="008D673B" w:rsidRPr="008D673B" w14:paraId="6A629F44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1690F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35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9CFF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D150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Increased involvement (workload)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C412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Provid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D2574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color w:val="000000" w:themeColor="text1"/>
                <w:kern w:val="0"/>
                <w:sz w:val="18"/>
                <w:szCs w:val="18"/>
                <w14:ligatures w14:val="none"/>
              </w:rPr>
              <w:t>Negative experience</w:t>
            </w:r>
          </w:p>
        </w:tc>
      </w:tr>
      <w:tr w:rsidR="008D673B" w:rsidRPr="008D673B" w14:paraId="0FB53612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4E285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37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25F6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2901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creased involvement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E997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Organizational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3807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creased workload</w:t>
            </w:r>
          </w:p>
        </w:tc>
      </w:tr>
      <w:tr w:rsidR="008D673B" w:rsidRPr="008D673B" w14:paraId="6B0F2D11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81147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37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E7E391" w14:textId="77777777" w:rsidR="008D673B" w:rsidRPr="008D673B" w:rsidRDefault="008D673B" w:rsidP="008D673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D673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gram us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121A46" w14:textId="77777777" w:rsidR="008D673B" w:rsidRPr="008D673B" w:rsidRDefault="008D673B" w:rsidP="008D673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D673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creased involvement (workload), limited tim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86DF25" w14:textId="77777777" w:rsidR="008D673B" w:rsidRPr="008D673B" w:rsidRDefault="008D673B" w:rsidP="008D673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D673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vid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2B880D" w14:textId="77777777" w:rsidR="008D673B" w:rsidRPr="008D673B" w:rsidRDefault="008D673B" w:rsidP="008D673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D673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creased workload</w:t>
            </w:r>
          </w:p>
        </w:tc>
      </w:tr>
      <w:tr w:rsidR="008D673B" w:rsidRPr="008D673B" w14:paraId="6A14E6B8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0D6EB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38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02DE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CDB24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erceived usefulnes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FDC14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AC99B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ptake</w:t>
            </w:r>
          </w:p>
        </w:tc>
      </w:tr>
      <w:tr w:rsidR="008D673B" w:rsidRPr="008D673B" w14:paraId="37DA9AA1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40F84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38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2092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nterventi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6EDD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arget population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E6F6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47B49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Lack of confidence</w:t>
            </w:r>
          </w:p>
        </w:tc>
      </w:tr>
      <w:tr w:rsidR="008D673B" w:rsidRPr="008D673B" w14:paraId="737F6FE2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AD6AC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38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0946D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AEEA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Perceived usefulnes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1E9A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CE6C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ptake</w:t>
            </w:r>
          </w:p>
        </w:tc>
      </w:tr>
      <w:tr w:rsidR="008D673B" w:rsidRPr="008D673B" w14:paraId="71EAB72A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42576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38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55E56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SDOH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0EBDA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Distanc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4D62C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936D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  <w:tr w:rsidR="008D673B" w:rsidRPr="008D673B" w14:paraId="5CE98419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1C243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38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43384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SDOH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92A71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E029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58CDA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Access</w:t>
            </w:r>
          </w:p>
        </w:tc>
      </w:tr>
      <w:tr w:rsidR="008D673B" w:rsidRPr="008D673B" w14:paraId="2746AA2F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DAB7F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38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F318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rain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D2EE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Lack of training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E8DEB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75D64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Access</w:t>
            </w:r>
          </w:p>
        </w:tc>
      </w:tr>
      <w:tr w:rsidR="008D673B" w:rsidRPr="008D673B" w14:paraId="705CAC7F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B9348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38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AFD3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Cos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2390B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Funding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34F0F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CDA3B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Access</w:t>
            </w:r>
          </w:p>
        </w:tc>
      </w:tr>
      <w:tr w:rsidR="008D673B" w:rsidRPr="008D673B" w14:paraId="0754E845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284A4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38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8379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rain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A7400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Lack of training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10868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C408C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ptake</w:t>
            </w:r>
          </w:p>
        </w:tc>
      </w:tr>
      <w:tr w:rsidR="008D673B" w:rsidRPr="008D673B" w14:paraId="5A7E8DB0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F5563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38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5B2DB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SDOH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B580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Distanc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C9733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1622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  <w:tr w:rsidR="008D673B" w:rsidRPr="008D673B" w14:paraId="224E4EF7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E82E3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lastRenderedPageBreak/>
              <w:t>38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5849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D4D1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Lack of trust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2F47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User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A8C1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Demotivation</w:t>
            </w:r>
          </w:p>
        </w:tc>
      </w:tr>
      <w:tr w:rsidR="008D673B" w:rsidRPr="008D673B" w14:paraId="7DD5A8E2" w14:textId="77777777" w:rsidTr="008D673B">
        <w:trPr>
          <w:trHeight w:val="315"/>
        </w:trPr>
        <w:tc>
          <w:tcPr>
            <w:tcW w:w="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81B12" w14:textId="77777777" w:rsidR="008D673B" w:rsidRPr="008D673B" w:rsidRDefault="008D673B" w:rsidP="008D673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39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4924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Training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BDB25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Lack of training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30D4E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254A2" w14:textId="77777777" w:rsidR="008D673B" w:rsidRPr="008D673B" w:rsidRDefault="008D673B" w:rsidP="008D673B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</w:pPr>
            <w:r w:rsidRPr="008D673B">
              <w:rPr>
                <w:rFonts w:ascii="Arial Narrow" w:eastAsia="Times New Roman" w:hAnsi="Arial Narrow" w:cs="Arial"/>
                <w:kern w:val="0"/>
                <w:sz w:val="18"/>
                <w:szCs w:val="18"/>
                <w14:ligatures w14:val="none"/>
              </w:rPr>
              <w:t>Implementation barrier</w:t>
            </w:r>
          </w:p>
        </w:tc>
      </w:tr>
    </w:tbl>
    <w:p w14:paraId="171A4C16" w14:textId="77777777" w:rsidR="008D673B" w:rsidRPr="008D673B" w:rsidRDefault="008D673B" w:rsidP="008D673B">
      <w:pPr>
        <w:rPr>
          <w:lang w:val="en-US"/>
        </w:rPr>
      </w:pPr>
    </w:p>
    <w:p w14:paraId="62E9A982" w14:textId="194EAFA3" w:rsidR="00C9774E" w:rsidRDefault="00C9774E"/>
    <w:sectPr w:rsidR="00C9774E" w:rsidSect="009B1A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EF6D57"/>
    <w:multiLevelType w:val="multilevel"/>
    <w:tmpl w:val="0F6CF7E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456488368">
    <w:abstractNumId w:val="0"/>
  </w:num>
  <w:num w:numId="2" w16cid:durableId="1448043455">
    <w:abstractNumId w:val="0"/>
  </w:num>
  <w:num w:numId="3" w16cid:durableId="1074477257">
    <w:abstractNumId w:val="0"/>
  </w:num>
  <w:num w:numId="4" w16cid:durableId="2080783728">
    <w:abstractNumId w:val="0"/>
  </w:num>
  <w:num w:numId="5" w16cid:durableId="1352950012">
    <w:abstractNumId w:val="0"/>
  </w:num>
  <w:num w:numId="6" w16cid:durableId="1412313332">
    <w:abstractNumId w:val="0"/>
  </w:num>
  <w:num w:numId="7" w16cid:durableId="573974587">
    <w:abstractNumId w:val="0"/>
  </w:num>
  <w:num w:numId="8" w16cid:durableId="2116363163">
    <w:abstractNumId w:val="0"/>
  </w:num>
  <w:num w:numId="9" w16cid:durableId="323361003">
    <w:abstractNumId w:val="0"/>
  </w:num>
  <w:num w:numId="10" w16cid:durableId="569266925">
    <w:abstractNumId w:val="0"/>
  </w:num>
  <w:num w:numId="11" w16cid:durableId="2038777421">
    <w:abstractNumId w:val="0"/>
  </w:num>
  <w:num w:numId="12" w16cid:durableId="888804510">
    <w:abstractNumId w:val="0"/>
  </w:num>
  <w:num w:numId="13" w16cid:durableId="843789558">
    <w:abstractNumId w:val="0"/>
  </w:num>
  <w:num w:numId="14" w16cid:durableId="779494647">
    <w:abstractNumId w:val="0"/>
  </w:num>
  <w:num w:numId="15" w16cid:durableId="1356032121">
    <w:abstractNumId w:val="0"/>
  </w:num>
  <w:num w:numId="16" w16cid:durableId="1825275674">
    <w:abstractNumId w:val="0"/>
  </w:num>
  <w:num w:numId="17" w16cid:durableId="398481346">
    <w:abstractNumId w:val="0"/>
  </w:num>
  <w:num w:numId="18" w16cid:durableId="1211376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EA2"/>
    <w:rsid w:val="00007046"/>
    <w:rsid w:val="0000748A"/>
    <w:rsid w:val="00010948"/>
    <w:rsid w:val="00014ADD"/>
    <w:rsid w:val="00022892"/>
    <w:rsid w:val="00022EA2"/>
    <w:rsid w:val="00023D61"/>
    <w:rsid w:val="00035AA8"/>
    <w:rsid w:val="000408AB"/>
    <w:rsid w:val="000613B5"/>
    <w:rsid w:val="00064321"/>
    <w:rsid w:val="00072493"/>
    <w:rsid w:val="000731A3"/>
    <w:rsid w:val="0007521E"/>
    <w:rsid w:val="00093907"/>
    <w:rsid w:val="000A7ADA"/>
    <w:rsid w:val="000B37B2"/>
    <w:rsid w:val="000C19A2"/>
    <w:rsid w:val="000C318F"/>
    <w:rsid w:val="000C3AC2"/>
    <w:rsid w:val="000D02BF"/>
    <w:rsid w:val="000D510C"/>
    <w:rsid w:val="000D6164"/>
    <w:rsid w:val="000E448C"/>
    <w:rsid w:val="000E4FA7"/>
    <w:rsid w:val="000F0E42"/>
    <w:rsid w:val="000F52AD"/>
    <w:rsid w:val="00101E45"/>
    <w:rsid w:val="001109E2"/>
    <w:rsid w:val="001119BF"/>
    <w:rsid w:val="00114061"/>
    <w:rsid w:val="001235F6"/>
    <w:rsid w:val="0013047A"/>
    <w:rsid w:val="0013048E"/>
    <w:rsid w:val="00133110"/>
    <w:rsid w:val="00143575"/>
    <w:rsid w:val="00143956"/>
    <w:rsid w:val="001537DB"/>
    <w:rsid w:val="00153A0A"/>
    <w:rsid w:val="00153F82"/>
    <w:rsid w:val="0016541E"/>
    <w:rsid w:val="00172135"/>
    <w:rsid w:val="0017565A"/>
    <w:rsid w:val="0018006E"/>
    <w:rsid w:val="001823AD"/>
    <w:rsid w:val="001852F0"/>
    <w:rsid w:val="0018798E"/>
    <w:rsid w:val="00190F4A"/>
    <w:rsid w:val="001A63DC"/>
    <w:rsid w:val="001A6A55"/>
    <w:rsid w:val="001B3488"/>
    <w:rsid w:val="001D2097"/>
    <w:rsid w:val="001D3DB4"/>
    <w:rsid w:val="001D40E0"/>
    <w:rsid w:val="001F28E3"/>
    <w:rsid w:val="002057FC"/>
    <w:rsid w:val="00210156"/>
    <w:rsid w:val="0021332C"/>
    <w:rsid w:val="0022169C"/>
    <w:rsid w:val="00230D52"/>
    <w:rsid w:val="00236272"/>
    <w:rsid w:val="002371FE"/>
    <w:rsid w:val="00245598"/>
    <w:rsid w:val="002514AB"/>
    <w:rsid w:val="002525DE"/>
    <w:rsid w:val="0025374B"/>
    <w:rsid w:val="00264A4A"/>
    <w:rsid w:val="002857D7"/>
    <w:rsid w:val="002D6B71"/>
    <w:rsid w:val="002E0092"/>
    <w:rsid w:val="002E5519"/>
    <w:rsid w:val="002E7E03"/>
    <w:rsid w:val="002F5B7B"/>
    <w:rsid w:val="00305104"/>
    <w:rsid w:val="00310317"/>
    <w:rsid w:val="0032461A"/>
    <w:rsid w:val="00332071"/>
    <w:rsid w:val="0033362E"/>
    <w:rsid w:val="00333BC9"/>
    <w:rsid w:val="0034229B"/>
    <w:rsid w:val="00353167"/>
    <w:rsid w:val="0035460A"/>
    <w:rsid w:val="00371052"/>
    <w:rsid w:val="00383679"/>
    <w:rsid w:val="0038686A"/>
    <w:rsid w:val="0038718E"/>
    <w:rsid w:val="00397925"/>
    <w:rsid w:val="00397BFE"/>
    <w:rsid w:val="003A6290"/>
    <w:rsid w:val="003A717B"/>
    <w:rsid w:val="003B30FF"/>
    <w:rsid w:val="003C0178"/>
    <w:rsid w:val="003C427F"/>
    <w:rsid w:val="003C5496"/>
    <w:rsid w:val="003C5FD4"/>
    <w:rsid w:val="003D2E6E"/>
    <w:rsid w:val="003D6F3D"/>
    <w:rsid w:val="003E15EB"/>
    <w:rsid w:val="003E1CA9"/>
    <w:rsid w:val="003E7CBB"/>
    <w:rsid w:val="003F07CE"/>
    <w:rsid w:val="003F1DDA"/>
    <w:rsid w:val="003F1F1E"/>
    <w:rsid w:val="003F31CC"/>
    <w:rsid w:val="00407BA7"/>
    <w:rsid w:val="00411B15"/>
    <w:rsid w:val="004161C0"/>
    <w:rsid w:val="00420546"/>
    <w:rsid w:val="004251D3"/>
    <w:rsid w:val="0043647D"/>
    <w:rsid w:val="00450BA4"/>
    <w:rsid w:val="0045148B"/>
    <w:rsid w:val="00452032"/>
    <w:rsid w:val="0045300F"/>
    <w:rsid w:val="004613F2"/>
    <w:rsid w:val="00464EF5"/>
    <w:rsid w:val="0047485B"/>
    <w:rsid w:val="00480222"/>
    <w:rsid w:val="00481A69"/>
    <w:rsid w:val="00485F64"/>
    <w:rsid w:val="00486A55"/>
    <w:rsid w:val="00487754"/>
    <w:rsid w:val="004904EF"/>
    <w:rsid w:val="00492140"/>
    <w:rsid w:val="004A510D"/>
    <w:rsid w:val="004A6E69"/>
    <w:rsid w:val="004B08ED"/>
    <w:rsid w:val="004B418E"/>
    <w:rsid w:val="004C22A3"/>
    <w:rsid w:val="004D4F0D"/>
    <w:rsid w:val="004E72EF"/>
    <w:rsid w:val="004F3CAC"/>
    <w:rsid w:val="004F60AB"/>
    <w:rsid w:val="00504D7B"/>
    <w:rsid w:val="005228E6"/>
    <w:rsid w:val="00522A33"/>
    <w:rsid w:val="00523CAE"/>
    <w:rsid w:val="00526840"/>
    <w:rsid w:val="00533FD0"/>
    <w:rsid w:val="0053427C"/>
    <w:rsid w:val="0054778A"/>
    <w:rsid w:val="00551EFF"/>
    <w:rsid w:val="0056038B"/>
    <w:rsid w:val="005703F7"/>
    <w:rsid w:val="00575AD6"/>
    <w:rsid w:val="005761ED"/>
    <w:rsid w:val="005A266B"/>
    <w:rsid w:val="005B5CCF"/>
    <w:rsid w:val="005D0A80"/>
    <w:rsid w:val="005E4F39"/>
    <w:rsid w:val="005E636F"/>
    <w:rsid w:val="005F54AE"/>
    <w:rsid w:val="005F656B"/>
    <w:rsid w:val="006002EE"/>
    <w:rsid w:val="00600B4C"/>
    <w:rsid w:val="006012BF"/>
    <w:rsid w:val="006043B4"/>
    <w:rsid w:val="00622104"/>
    <w:rsid w:val="00624E58"/>
    <w:rsid w:val="0063716F"/>
    <w:rsid w:val="00643E47"/>
    <w:rsid w:val="00653042"/>
    <w:rsid w:val="006547BC"/>
    <w:rsid w:val="0066276F"/>
    <w:rsid w:val="00680A9C"/>
    <w:rsid w:val="006846E1"/>
    <w:rsid w:val="00695B58"/>
    <w:rsid w:val="006972CB"/>
    <w:rsid w:val="006A6A38"/>
    <w:rsid w:val="006B1A6D"/>
    <w:rsid w:val="006B544E"/>
    <w:rsid w:val="006C59D9"/>
    <w:rsid w:val="006D4B18"/>
    <w:rsid w:val="006D58AF"/>
    <w:rsid w:val="006D5A30"/>
    <w:rsid w:val="006E7708"/>
    <w:rsid w:val="007039FC"/>
    <w:rsid w:val="00715CB8"/>
    <w:rsid w:val="00724CBC"/>
    <w:rsid w:val="0073152E"/>
    <w:rsid w:val="00732A32"/>
    <w:rsid w:val="00744C8A"/>
    <w:rsid w:val="007477A4"/>
    <w:rsid w:val="007503BA"/>
    <w:rsid w:val="00761996"/>
    <w:rsid w:val="00762B72"/>
    <w:rsid w:val="00762FD8"/>
    <w:rsid w:val="00780EA2"/>
    <w:rsid w:val="00781488"/>
    <w:rsid w:val="007846F9"/>
    <w:rsid w:val="00785D3C"/>
    <w:rsid w:val="007908ED"/>
    <w:rsid w:val="007929A5"/>
    <w:rsid w:val="007D0D30"/>
    <w:rsid w:val="007D63AB"/>
    <w:rsid w:val="007D7A3A"/>
    <w:rsid w:val="007F1551"/>
    <w:rsid w:val="00803271"/>
    <w:rsid w:val="0080342E"/>
    <w:rsid w:val="00804156"/>
    <w:rsid w:val="0080780B"/>
    <w:rsid w:val="0081552F"/>
    <w:rsid w:val="0082086E"/>
    <w:rsid w:val="00823DA3"/>
    <w:rsid w:val="008305FB"/>
    <w:rsid w:val="00835685"/>
    <w:rsid w:val="00842AE3"/>
    <w:rsid w:val="008438C5"/>
    <w:rsid w:val="00860855"/>
    <w:rsid w:val="008701A5"/>
    <w:rsid w:val="0087076B"/>
    <w:rsid w:val="00874A57"/>
    <w:rsid w:val="00875A24"/>
    <w:rsid w:val="008819C7"/>
    <w:rsid w:val="00884A49"/>
    <w:rsid w:val="008964C3"/>
    <w:rsid w:val="008A4EF6"/>
    <w:rsid w:val="008B1BEE"/>
    <w:rsid w:val="008D673B"/>
    <w:rsid w:val="008D78BB"/>
    <w:rsid w:val="008E56AA"/>
    <w:rsid w:val="008F32B5"/>
    <w:rsid w:val="009162F1"/>
    <w:rsid w:val="009170D9"/>
    <w:rsid w:val="00930A12"/>
    <w:rsid w:val="00935E4E"/>
    <w:rsid w:val="00944D3E"/>
    <w:rsid w:val="0094542B"/>
    <w:rsid w:val="00953DD4"/>
    <w:rsid w:val="009670E0"/>
    <w:rsid w:val="00972467"/>
    <w:rsid w:val="009745CA"/>
    <w:rsid w:val="00997434"/>
    <w:rsid w:val="00997DBA"/>
    <w:rsid w:val="009A03E4"/>
    <w:rsid w:val="009A26DF"/>
    <w:rsid w:val="009A3FF4"/>
    <w:rsid w:val="009A6C48"/>
    <w:rsid w:val="009B0F03"/>
    <w:rsid w:val="009B1A7C"/>
    <w:rsid w:val="009B43C5"/>
    <w:rsid w:val="009C00C9"/>
    <w:rsid w:val="009D5D40"/>
    <w:rsid w:val="009E6F49"/>
    <w:rsid w:val="009F7F40"/>
    <w:rsid w:val="00A012CF"/>
    <w:rsid w:val="00A145FA"/>
    <w:rsid w:val="00A14ED7"/>
    <w:rsid w:val="00A15A01"/>
    <w:rsid w:val="00A17520"/>
    <w:rsid w:val="00A33BAA"/>
    <w:rsid w:val="00A34394"/>
    <w:rsid w:val="00A46E26"/>
    <w:rsid w:val="00A47C23"/>
    <w:rsid w:val="00A54CD4"/>
    <w:rsid w:val="00A64724"/>
    <w:rsid w:val="00A660D6"/>
    <w:rsid w:val="00A70914"/>
    <w:rsid w:val="00A75B45"/>
    <w:rsid w:val="00A76200"/>
    <w:rsid w:val="00A82169"/>
    <w:rsid w:val="00A8235A"/>
    <w:rsid w:val="00A9211C"/>
    <w:rsid w:val="00AA68A5"/>
    <w:rsid w:val="00AB0ADD"/>
    <w:rsid w:val="00AC361B"/>
    <w:rsid w:val="00AC7CCA"/>
    <w:rsid w:val="00AD060B"/>
    <w:rsid w:val="00AF0ED2"/>
    <w:rsid w:val="00B06040"/>
    <w:rsid w:val="00B07796"/>
    <w:rsid w:val="00B10FCF"/>
    <w:rsid w:val="00B1491E"/>
    <w:rsid w:val="00B23BBD"/>
    <w:rsid w:val="00B43328"/>
    <w:rsid w:val="00B57190"/>
    <w:rsid w:val="00B66C49"/>
    <w:rsid w:val="00B70C16"/>
    <w:rsid w:val="00B74FCC"/>
    <w:rsid w:val="00B953A7"/>
    <w:rsid w:val="00B95404"/>
    <w:rsid w:val="00BA405B"/>
    <w:rsid w:val="00BB3DB0"/>
    <w:rsid w:val="00BC331C"/>
    <w:rsid w:val="00BC7D83"/>
    <w:rsid w:val="00BD0DC8"/>
    <w:rsid w:val="00BD11A2"/>
    <w:rsid w:val="00BD2992"/>
    <w:rsid w:val="00BD4D49"/>
    <w:rsid w:val="00BE4421"/>
    <w:rsid w:val="00BE6941"/>
    <w:rsid w:val="00BE7F84"/>
    <w:rsid w:val="00BF0855"/>
    <w:rsid w:val="00BF18C9"/>
    <w:rsid w:val="00C018D4"/>
    <w:rsid w:val="00C02375"/>
    <w:rsid w:val="00C0495C"/>
    <w:rsid w:val="00C12D4B"/>
    <w:rsid w:val="00C145F9"/>
    <w:rsid w:val="00C168A1"/>
    <w:rsid w:val="00C353F3"/>
    <w:rsid w:val="00C37420"/>
    <w:rsid w:val="00C4469E"/>
    <w:rsid w:val="00C446E3"/>
    <w:rsid w:val="00C4524B"/>
    <w:rsid w:val="00C45813"/>
    <w:rsid w:val="00C46AB2"/>
    <w:rsid w:val="00C6486D"/>
    <w:rsid w:val="00C85E13"/>
    <w:rsid w:val="00C93FDC"/>
    <w:rsid w:val="00C9774E"/>
    <w:rsid w:val="00CA3151"/>
    <w:rsid w:val="00CA603A"/>
    <w:rsid w:val="00CC0F96"/>
    <w:rsid w:val="00CC2702"/>
    <w:rsid w:val="00CD3345"/>
    <w:rsid w:val="00CE2C49"/>
    <w:rsid w:val="00CE5BAE"/>
    <w:rsid w:val="00CE6BC9"/>
    <w:rsid w:val="00CF3946"/>
    <w:rsid w:val="00D01EBB"/>
    <w:rsid w:val="00D02277"/>
    <w:rsid w:val="00D02B12"/>
    <w:rsid w:val="00D20349"/>
    <w:rsid w:val="00D20B22"/>
    <w:rsid w:val="00D21546"/>
    <w:rsid w:val="00D31E64"/>
    <w:rsid w:val="00D35731"/>
    <w:rsid w:val="00D5158E"/>
    <w:rsid w:val="00D516C6"/>
    <w:rsid w:val="00D536D9"/>
    <w:rsid w:val="00D62BC2"/>
    <w:rsid w:val="00D76261"/>
    <w:rsid w:val="00D82CC5"/>
    <w:rsid w:val="00D82E12"/>
    <w:rsid w:val="00D9372C"/>
    <w:rsid w:val="00DA0700"/>
    <w:rsid w:val="00DA1B0E"/>
    <w:rsid w:val="00DA1C84"/>
    <w:rsid w:val="00DA2829"/>
    <w:rsid w:val="00DA35E2"/>
    <w:rsid w:val="00DA6CAE"/>
    <w:rsid w:val="00DB0AE4"/>
    <w:rsid w:val="00DB238C"/>
    <w:rsid w:val="00DB7BBB"/>
    <w:rsid w:val="00DC316C"/>
    <w:rsid w:val="00DC506E"/>
    <w:rsid w:val="00DD4BA7"/>
    <w:rsid w:val="00DE1901"/>
    <w:rsid w:val="00E01A51"/>
    <w:rsid w:val="00E24F5D"/>
    <w:rsid w:val="00E315D5"/>
    <w:rsid w:val="00E326EB"/>
    <w:rsid w:val="00E44C27"/>
    <w:rsid w:val="00E4604F"/>
    <w:rsid w:val="00E62719"/>
    <w:rsid w:val="00E66E22"/>
    <w:rsid w:val="00E70C48"/>
    <w:rsid w:val="00E7278E"/>
    <w:rsid w:val="00E81D34"/>
    <w:rsid w:val="00E82BCD"/>
    <w:rsid w:val="00E82D80"/>
    <w:rsid w:val="00E8619C"/>
    <w:rsid w:val="00E9364F"/>
    <w:rsid w:val="00E96FF5"/>
    <w:rsid w:val="00EA03BA"/>
    <w:rsid w:val="00EA44CC"/>
    <w:rsid w:val="00EA6176"/>
    <w:rsid w:val="00EB51D6"/>
    <w:rsid w:val="00EB72CF"/>
    <w:rsid w:val="00ED0BCC"/>
    <w:rsid w:val="00ED0E77"/>
    <w:rsid w:val="00ED25A6"/>
    <w:rsid w:val="00ED2D3F"/>
    <w:rsid w:val="00ED47A1"/>
    <w:rsid w:val="00EE0EF4"/>
    <w:rsid w:val="00EE3D84"/>
    <w:rsid w:val="00F24D58"/>
    <w:rsid w:val="00F31276"/>
    <w:rsid w:val="00F36882"/>
    <w:rsid w:val="00F43D26"/>
    <w:rsid w:val="00F50DC4"/>
    <w:rsid w:val="00F51924"/>
    <w:rsid w:val="00F57813"/>
    <w:rsid w:val="00F67A00"/>
    <w:rsid w:val="00F72349"/>
    <w:rsid w:val="00F7560F"/>
    <w:rsid w:val="00F80195"/>
    <w:rsid w:val="00F903C1"/>
    <w:rsid w:val="00F90E45"/>
    <w:rsid w:val="00FA06AE"/>
    <w:rsid w:val="00FA1A22"/>
    <w:rsid w:val="00FA3444"/>
    <w:rsid w:val="00FB03DE"/>
    <w:rsid w:val="00FB5E68"/>
    <w:rsid w:val="00FC042B"/>
    <w:rsid w:val="00FC2FF5"/>
    <w:rsid w:val="00FC5DBB"/>
    <w:rsid w:val="00FC6D0E"/>
    <w:rsid w:val="00FF0604"/>
    <w:rsid w:val="00FF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F6EE4"/>
  <w14:defaultImageDpi w14:val="32767"/>
  <w15:chartTrackingRefBased/>
  <w15:docId w15:val="{ECA22F82-5918-AA49-9D74-B02B26585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5BAE"/>
    <w:pPr>
      <w:spacing w:after="200" w:line="276" w:lineRule="auto"/>
    </w:pPr>
    <w:rPr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7DB"/>
    <w:pPr>
      <w:keepNext/>
      <w:keepLines/>
      <w:numPr>
        <w:numId w:val="18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7DB"/>
    <w:pPr>
      <w:keepNext/>
      <w:keepLines/>
      <w:numPr>
        <w:ilvl w:val="1"/>
        <w:numId w:val="18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37DB"/>
    <w:pPr>
      <w:keepNext/>
      <w:keepLines/>
      <w:numPr>
        <w:ilvl w:val="2"/>
        <w:numId w:val="18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156082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37DB"/>
    <w:pPr>
      <w:keepNext/>
      <w:keepLines/>
      <w:numPr>
        <w:ilvl w:val="3"/>
        <w:numId w:val="18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537DB"/>
    <w:pPr>
      <w:keepNext/>
      <w:keepLines/>
      <w:numPr>
        <w:ilvl w:val="4"/>
        <w:numId w:val="18"/>
      </w:numPr>
      <w:spacing w:before="200" w:after="0"/>
      <w:outlineLvl w:val="4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537DB"/>
    <w:pPr>
      <w:keepNext/>
      <w:keepLines/>
      <w:numPr>
        <w:ilvl w:val="5"/>
        <w:numId w:val="1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A2F40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537DB"/>
    <w:pPr>
      <w:keepNext/>
      <w:keepLines/>
      <w:numPr>
        <w:ilvl w:val="6"/>
        <w:numId w:val="18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537DB"/>
    <w:pPr>
      <w:keepNext/>
      <w:keepLines/>
      <w:numPr>
        <w:ilvl w:val="7"/>
        <w:numId w:val="18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537DB"/>
    <w:pPr>
      <w:keepNext/>
      <w:keepLines/>
      <w:numPr>
        <w:ilvl w:val="8"/>
        <w:numId w:val="18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BAE"/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537DB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537DB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1537DB"/>
    <w:rPr>
      <w:rFonts w:asciiTheme="majorHAnsi" w:eastAsiaTheme="majorEastAsia" w:hAnsiTheme="majorHAnsi" w:cstheme="majorBidi"/>
      <w:color w:val="0A2F40" w:themeColor="accent1" w:themeShade="7F"/>
    </w:rPr>
  </w:style>
  <w:style w:type="paragraph" w:styleId="NoSpacing">
    <w:name w:val="No Spacing"/>
    <w:uiPriority w:val="1"/>
    <w:qFormat/>
    <w:rsid w:val="00CE5BAE"/>
    <w:rPr>
      <w:sz w:val="22"/>
      <w:szCs w:val="2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CE5BAE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537DB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E5B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E5B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E5B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E5BA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E5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BA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E5BAE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CE5BAE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CE5BA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CE5BAE"/>
    <w:rPr>
      <w:i/>
      <w:iCs/>
      <w:color w:val="156082" w:themeColor="accent1"/>
    </w:rPr>
  </w:style>
  <w:style w:type="character" w:styleId="Strong">
    <w:name w:val="Strong"/>
    <w:basedOn w:val="DefaultParagraphFont"/>
    <w:uiPriority w:val="22"/>
    <w:qFormat/>
    <w:rsid w:val="00CE5BAE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CE5BAE"/>
    <w:pPr>
      <w:spacing w:before="200" w:after="160"/>
      <w:ind w:left="864" w:right="864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E5BA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BAE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BAE"/>
    <w:rPr>
      <w:i/>
      <w:iCs/>
      <w:color w:val="156082" w:themeColor="accent1"/>
    </w:rPr>
  </w:style>
  <w:style w:type="character" w:styleId="SubtleReference">
    <w:name w:val="Subtle Reference"/>
    <w:basedOn w:val="DefaultParagraphFont"/>
    <w:uiPriority w:val="31"/>
    <w:qFormat/>
    <w:rsid w:val="00CE5BAE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CE5BAE"/>
    <w:rPr>
      <w:b/>
      <w:bCs/>
      <w:smallCaps/>
      <w:color w:val="156082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E5BAE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CE5BA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E5BAE"/>
    <w:pPr>
      <w:spacing w:line="240" w:lineRule="auto"/>
    </w:pPr>
    <w:rPr>
      <w:b/>
      <w:bCs/>
      <w:color w:val="156082" w:themeColor="accent1"/>
      <w:sz w:val="18"/>
      <w:szCs w:val="18"/>
    </w:rPr>
  </w:style>
  <w:style w:type="paragraph" w:customStyle="1" w:styleId="Style1">
    <w:name w:val="Style1"/>
    <w:basedOn w:val="Normal"/>
    <w:autoRedefine/>
    <w:qFormat/>
    <w:rsid w:val="009170D9"/>
  </w:style>
  <w:style w:type="paragraph" w:customStyle="1" w:styleId="msonormal0">
    <w:name w:val="msonormal"/>
    <w:basedOn w:val="Normal"/>
    <w:rsid w:val="00780E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780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4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82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13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72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04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63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21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1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51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07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37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0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8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1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67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46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05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3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94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02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67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9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0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88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8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6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2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18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6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5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65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25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85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53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28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72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7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2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98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14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31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21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1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30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94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0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94</Words>
  <Characters>5098</Characters>
  <Application>Microsoft Office Word</Application>
  <DocSecurity>0</DocSecurity>
  <Lines>42</Lines>
  <Paragraphs>11</Paragraphs>
  <ScaleCrop>false</ScaleCrop>
  <Company/>
  <LinksUpToDate>false</LinksUpToDate>
  <CharactersWithSpaces>5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Shahid</dc:creator>
  <cp:keywords/>
  <dc:description/>
  <cp:lastModifiedBy>Nida Shahid</cp:lastModifiedBy>
  <cp:revision>2</cp:revision>
  <dcterms:created xsi:type="dcterms:W3CDTF">2024-05-15T14:07:00Z</dcterms:created>
  <dcterms:modified xsi:type="dcterms:W3CDTF">2024-05-15T14:07:00Z</dcterms:modified>
</cp:coreProperties>
</file>